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Method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Data Extraction</w:t>
      </w:r>
    </w:p>
    <w:p>
      <w:pPr>
        <w:pStyle w:val="Normal"/>
        <w:spacing w:lineRule="auto" w:line="480"/>
        <w:rPr/>
      </w:pPr>
      <w:r>
        <w:rPr/>
        <w:t xml:space="preserve">Niendam </w:t>
      </w:r>
      <w:r>
        <w:rPr>
          <w:i/>
        </w:rPr>
        <w:t xml:space="preserve">et al </w:t>
      </w:r>
      <w:r>
        <w:rPr/>
        <w:t xml:space="preserve">(2003) reported individual subtest scores of the Wechsler Intelligence Scale for Children (WISC) for a subgroup of a larger cohort. Cannon, T. </w:t>
      </w:r>
      <w:r>
        <w:rPr>
          <w:i/>
        </w:rPr>
        <w:t xml:space="preserve">et al </w:t>
      </w:r>
      <w:r>
        <w:rPr/>
        <w:t xml:space="preserve">(2000) previously reported only the full scale IQ for that cohort. We used the larger sample in full-scale IQ analysis, and selected the Vocabulary and Block Design subtests for verbal and performance IQ analyses, respectively. Cannon, M. </w:t>
      </w:r>
      <w:r>
        <w:rPr>
          <w:i/>
        </w:rPr>
        <w:t>et al</w:t>
      </w:r>
      <w:r>
        <w:rPr/>
        <w:t xml:space="preserve"> (2002) reported a 26 year follow up of the Dunedin birth cohort which included 33 cases of schizophreniform disorder (18). We used premorbid verbal and performance IQ measures (WISC-R) at age 7 years from that study. However, in the analysis of full scale IQ we used 32 year follow up data, which included full scale IQ (WISC-R) averaged across testing ages 7, 9, 11 and 13 years, in 35 cases of schizophreniform disorder and 583 healthy controls (personal communication; Prof. T. Moffitt)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4T15:15:00Z</dcterms:created>
  <dc:creator>Golum Khandaker</dc:creator>
  <dc:description/>
  <cp:keywords/>
  <dc:language>en-US</dc:language>
  <cp:lastModifiedBy>Golum Khandaker</cp:lastModifiedBy>
  <dcterms:modified xsi:type="dcterms:W3CDTF">2011-03-31T16:29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